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</w:p>
    <w:p w:rsidR="00D931B8" w:rsidRPr="0005352C" w:rsidRDefault="00D931B8" w:rsidP="00D931B8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620"/>
        <w:gridCol w:w="270"/>
        <w:gridCol w:w="255"/>
        <w:gridCol w:w="3135"/>
      </w:tblGrid>
      <w:tr w:rsidR="00D931B8" w:rsidRPr="0005352C" w:rsidTr="003130F7">
        <w:trPr>
          <w:trHeight w:val="300"/>
        </w:trPr>
        <w:tc>
          <w:tcPr>
            <w:tcW w:w="8970" w:type="dxa"/>
            <w:gridSpan w:val="5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bookmarkStart w:id="0" w:name="_GoBack"/>
            <w:bookmarkEnd w:id="0"/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S3 Table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I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CD-10 codes used for the grouping of neurological disorders in the statistical analysis.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roup of Disorders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ICD-10 cod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zheimer's diseas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30, F00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on-Alzheimer's dementia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01, F02, F03, G31.0, G31.3, G31.8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pileps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40, G41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igrain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43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ther headache disorder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44, G5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eningitis, Encephalitis or Myeliti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00, G01, G02, G03, G04, G05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arkinson's diseas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condary parkinsonism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1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typical parkinsonism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3.1, G23.2, G23.3, G23.8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ssential tremor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5.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ystonia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4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yoclonu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5.3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ultiple sclerosi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35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uropathie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51, G52, G53, G56, G57, G60, G61, G6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yoneura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junction disorder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7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yopathie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71, G7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reditary ataxia/spastic paraplegia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11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tor neuron diseas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12.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untington's diseas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1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leep disorder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47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rok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45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farction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145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63, G46, I69.3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orrhag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60, I61, I62.9, I69.0, I69.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zheimer’s diseas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30.0, G30.1, G30.8, G30.9, F00.0, F00.1, F00.2, F00.9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Frontotemporal dementia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31.0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D931B8" w:rsidRPr="0005352C" w:rsidTr="003130F7">
        <w:trPr>
          <w:trHeight w:val="300"/>
        </w:trPr>
        <w:tc>
          <w:tcPr>
            <w:tcW w:w="36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rogressive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upranuclear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als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80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D931B8" w:rsidRPr="0005352C" w:rsidRDefault="00D931B8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23.1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</w:tbl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Default="00D931B8" w:rsidP="00D931B8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D931B8" w:rsidRDefault="00D931B8" w:rsidP="00D931B8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  <w:lang w:val="de-CH" w:eastAsia="de-CH"/>
        </w:rPr>
      </w:pPr>
    </w:p>
    <w:p w:rsidR="00D931B8" w:rsidRDefault="00D931B8" w:rsidP="00D931B8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  <w:lang w:val="de-CH" w:eastAsia="de-CH"/>
        </w:rPr>
      </w:pPr>
    </w:p>
    <w:p w:rsidR="00D931B8" w:rsidRDefault="00D931B8" w:rsidP="00D931B8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4"/>
          <w:szCs w:val="24"/>
          <w:lang w:val="de-CH" w:eastAsia="de-CH"/>
        </w:rPr>
      </w:pP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</w:p>
    <w:p w:rsidR="00D931B8" w:rsidRPr="0005352C" w:rsidRDefault="00D931B8" w:rsidP="00D931B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color w:val="D13438"/>
          <w:sz w:val="24"/>
          <w:szCs w:val="24"/>
          <w:lang w:val="de-CH" w:eastAsia="de-CH"/>
        </w:rPr>
        <w:t> </w:t>
      </w:r>
    </w:p>
    <w:p w:rsidR="00D931B8" w:rsidRDefault="00D931B8" w:rsidP="00D931B8">
      <w:pPr>
        <w:spacing w:after="0" w:line="240" w:lineRule="auto"/>
        <w:jc w:val="both"/>
        <w:textAlignment w:val="baseline"/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100646" w:rsidRPr="0005352C" w:rsidRDefault="00100646" w:rsidP="00D931B8"/>
    <w:sectPr w:rsidR="00100646" w:rsidRPr="00053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2C"/>
    <w:rsid w:val="0005352C"/>
    <w:rsid w:val="00100646"/>
    <w:rsid w:val="0037240B"/>
    <w:rsid w:val="00AD6E6F"/>
    <w:rsid w:val="00D931B8"/>
    <w:rsid w:val="00F472F6"/>
    <w:rsid w:val="00F4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74717"/>
  <w15:chartTrackingRefBased/>
  <w15:docId w15:val="{1BA074EE-E0F1-4495-A08A-D49E710E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5352C"/>
  </w:style>
  <w:style w:type="paragraph" w:customStyle="1" w:styleId="msonormal0">
    <w:name w:val="msonormal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eop">
    <w:name w:val="eop"/>
    <w:basedOn w:val="Absatz-Standardschriftart"/>
    <w:rsid w:val="0005352C"/>
  </w:style>
  <w:style w:type="character" w:customStyle="1" w:styleId="textrun">
    <w:name w:val="textrun"/>
    <w:basedOn w:val="Absatz-Standardschriftart"/>
    <w:rsid w:val="0005352C"/>
  </w:style>
  <w:style w:type="character" w:customStyle="1" w:styleId="normaltextrun">
    <w:name w:val="normaltextrun"/>
    <w:basedOn w:val="Absatz-Standardschriftart"/>
    <w:rsid w:val="0005352C"/>
  </w:style>
  <w:style w:type="character" w:customStyle="1" w:styleId="trackchangetextdeletionmarker">
    <w:name w:val="trackchangetextdeletionmarker"/>
    <w:basedOn w:val="Absatz-Standardschriftart"/>
    <w:rsid w:val="0005352C"/>
  </w:style>
  <w:style w:type="character" w:customStyle="1" w:styleId="trackchangetextinsertion">
    <w:name w:val="trackchangetextinsertion"/>
    <w:basedOn w:val="Absatz-Standardschriftart"/>
    <w:rsid w:val="0005352C"/>
  </w:style>
  <w:style w:type="character" w:customStyle="1" w:styleId="pagebreakblob">
    <w:name w:val="pagebreakblob"/>
    <w:basedOn w:val="Absatz-Standardschriftart"/>
    <w:rsid w:val="0005352C"/>
  </w:style>
  <w:style w:type="character" w:customStyle="1" w:styleId="pagebreaktextspan">
    <w:name w:val="pagebreaktextspan"/>
    <w:basedOn w:val="Absatz-Standardschriftart"/>
    <w:rsid w:val="0005352C"/>
  </w:style>
  <w:style w:type="character" w:customStyle="1" w:styleId="pagebreakborderspan">
    <w:name w:val="pagebreakborderspan"/>
    <w:basedOn w:val="Absatz-Standardschriftart"/>
    <w:rsid w:val="0005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3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9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8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8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3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8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6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5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6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8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1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2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2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4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7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8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2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1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5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6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5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7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9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0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7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7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9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6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5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6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2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0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6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1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9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15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4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8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7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9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6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1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3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0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5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3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3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3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9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7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9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73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9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5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7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6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8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4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1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2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8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3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1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4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6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2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3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9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2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mann Simone</dc:creator>
  <cp:keywords/>
  <dc:description/>
  <cp:lastModifiedBy>Hornemann Simone</cp:lastModifiedBy>
  <cp:revision>2</cp:revision>
  <dcterms:created xsi:type="dcterms:W3CDTF">2025-10-20T13:01:00Z</dcterms:created>
  <dcterms:modified xsi:type="dcterms:W3CDTF">2025-10-20T13:01:00Z</dcterms:modified>
</cp:coreProperties>
</file>